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6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4740"/>
        <w:gridCol w:w="1080"/>
        <w:gridCol w:w="1260"/>
        <w:gridCol w:w="1260"/>
        <w:gridCol w:w="1260"/>
        <w:gridCol w:w="1260"/>
        <w:gridCol w:w="1260"/>
        <w:gridCol w:w="1260"/>
        <w:gridCol w:w="1080"/>
      </w:tblGrid>
      <w:tr w:rsidR="000C088F" w:rsidRPr="000C088F" w:rsidTr="000C088F">
        <w:trPr>
          <w:trHeight w:val="300"/>
        </w:trPr>
        <w:tc>
          <w:tcPr>
            <w:tcW w:w="144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ADDITIONAL FILE 3 |</w:t>
            </w: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Knowledge differences between students of different universities.</w:t>
            </w:r>
          </w:p>
        </w:tc>
      </w:tr>
      <w:tr w:rsidR="000C088F" w:rsidRPr="000C088F" w:rsidTr="000C088F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972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University (percentage of participants from a given university)</w:t>
            </w:r>
          </w:p>
        </w:tc>
      </w:tr>
      <w:tr w:rsidR="000C088F" w:rsidRPr="000C088F" w:rsidTr="000C088F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PU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PU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AM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PUE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AM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PUM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pl-PL"/>
              </w:rPr>
              <w:t>p**</w:t>
            </w:r>
          </w:p>
        </w:tc>
      </w:tr>
      <w:tr w:rsidR="000C088F" w:rsidRPr="000C088F" w:rsidTr="000C088F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Knowledge* of: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n=4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12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12.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16.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12.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6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39%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0C088F" w:rsidRPr="000C088F" w:rsidTr="000C088F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3. first day of cy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6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1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9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4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9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1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4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01</w:t>
            </w:r>
          </w:p>
        </w:tc>
      </w:tr>
      <w:tr w:rsidR="000C088F" w:rsidRPr="000C088F" w:rsidTr="000C088F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4. definition of ov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7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6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00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3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00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3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9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0.0089</w:t>
            </w:r>
          </w:p>
        </w:tc>
      </w:tr>
      <w:tr w:rsidR="000C088F" w:rsidRPr="000C088F" w:rsidTr="000C088F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5. frequency of ov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8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6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0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36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3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9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1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01</w:t>
            </w:r>
          </w:p>
        </w:tc>
      </w:tr>
      <w:tr w:rsidR="000C088F" w:rsidRPr="000C088F" w:rsidTr="000C088F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9. most fertile cycle p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0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9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2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7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3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1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2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0.001</w:t>
            </w:r>
          </w:p>
        </w:tc>
      </w:tr>
      <w:tr w:rsidR="000C088F" w:rsidRPr="000C088F" w:rsidTr="000C088F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0b. fertility signs: whitish and sticky mucus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3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7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6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2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9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8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7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01</w:t>
            </w:r>
          </w:p>
        </w:tc>
      </w:tr>
      <w:tr w:rsidR="000C088F" w:rsidRPr="000C088F" w:rsidTr="000C088F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0c. fertility signs: soft cervix (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6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34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6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3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4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5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6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5</w:t>
            </w:r>
          </w:p>
        </w:tc>
      </w:tr>
      <w:tr w:rsidR="000C088F" w:rsidRPr="000C088F" w:rsidTr="000C088F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0e. fertility signs: clear and stretchy mucus (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9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0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3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0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3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38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6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01</w:t>
            </w:r>
          </w:p>
        </w:tc>
      </w:tr>
      <w:tr w:rsidR="000C088F" w:rsidRPr="000C088F" w:rsidTr="000C088F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0g. fertility signs: hard cervix (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1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1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1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9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6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7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4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01</w:t>
            </w:r>
          </w:p>
        </w:tc>
      </w:tr>
      <w:tr w:rsidR="000C088F" w:rsidRPr="000C088F" w:rsidTr="000C088F">
        <w:trPr>
          <w:trHeight w:val="28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1. length of female lifetime fert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7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2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0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4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2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1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0.0184</w:t>
            </w:r>
          </w:p>
        </w:tc>
      </w:tr>
      <w:tr w:rsidR="000C088F" w:rsidRPr="000C088F" w:rsidTr="000C088F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4. definition of menopau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1.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.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3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.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.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6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01</w:t>
            </w:r>
          </w:p>
        </w:tc>
      </w:tr>
      <w:tr w:rsidR="000C088F" w:rsidRPr="000C088F" w:rsidTr="009637B6">
        <w:trPr>
          <w:trHeight w:val="285"/>
        </w:trPr>
        <w:tc>
          <w:tcPr>
            <w:tcW w:w="144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  <w:t>*As a proportion of correct answers.</w:t>
            </w:r>
          </w:p>
        </w:tc>
      </w:tr>
      <w:tr w:rsidR="000C088F" w:rsidRPr="000C088F" w:rsidTr="000C088F">
        <w:trPr>
          <w:trHeight w:val="668"/>
        </w:trPr>
        <w:tc>
          <w:tcPr>
            <w:tcW w:w="14460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  <w:t>** Only the statistically significant results are presented.</w:t>
            </w:r>
          </w:p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0C088F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  <w:t>T, true; F, false; PUT - Poznan University of Technology; PULS- Poznan University of Life Sciences; AMU - Adam Mickiewicz University; PUEB - Poznan University of Economics and Business; AMP - Academy of Music in Poznan; PUMS - Poznan University of Medical Sciences</w:t>
            </w:r>
          </w:p>
        </w:tc>
      </w:tr>
      <w:tr w:rsidR="000C088F" w:rsidRPr="000C088F" w:rsidTr="000C088F">
        <w:trPr>
          <w:trHeight w:val="615"/>
        </w:trPr>
        <w:tc>
          <w:tcPr>
            <w:tcW w:w="144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088F" w:rsidRPr="000C088F" w:rsidRDefault="000C088F" w:rsidP="000C088F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5826A5" w:rsidRDefault="005826A5"/>
    <w:sectPr w:rsidR="005826A5" w:rsidSect="000C08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C088F"/>
    <w:rsid w:val="000C088F"/>
    <w:rsid w:val="00464160"/>
    <w:rsid w:val="004A3291"/>
    <w:rsid w:val="005826A5"/>
    <w:rsid w:val="00633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826A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34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iak</dc:creator>
  <cp:lastModifiedBy>Lipiak</cp:lastModifiedBy>
  <cp:revision>1</cp:revision>
  <dcterms:created xsi:type="dcterms:W3CDTF">2020-08-28T10:29:00Z</dcterms:created>
  <dcterms:modified xsi:type="dcterms:W3CDTF">2020-08-28T10:32:00Z</dcterms:modified>
</cp:coreProperties>
</file>